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1548A" w14:textId="132416E4" w:rsidR="003B56DB" w:rsidRPr="003B56DB" w:rsidRDefault="003B56DB" w:rsidP="003B56DB">
      <w:pPr>
        <w:rPr>
          <w:rFonts w:ascii="Times New Roman" w:eastAsia="Times New Roman" w:hAnsi="Times New Roman" w:cs="Times New Roman"/>
          <w:sz w:val="24"/>
          <w:szCs w:val="24"/>
        </w:rPr>
      </w:pPr>
      <w:r w:rsidRPr="003B56DB">
        <w:rPr>
          <w:rFonts w:ascii="Times New Roman" w:eastAsia="Times New Roman" w:hAnsi="Times New Roman" w:cs="Times New Roman"/>
          <w:sz w:val="24"/>
          <w:szCs w:val="24"/>
        </w:rPr>
        <w:t>Supplemental Table I:</w:t>
      </w:r>
      <w:r w:rsidRPr="003B56D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B56DB">
        <w:rPr>
          <w:rFonts w:ascii="Times New Roman" w:eastAsia="Times New Roman" w:hAnsi="Times New Roman" w:cs="Times New Roman"/>
          <w:b/>
          <w:sz w:val="24"/>
          <w:szCs w:val="24"/>
        </w:rPr>
        <w:t xml:space="preserve">Main genes involved in axillary bud outgrowth and its photocontrol in </w:t>
      </w:r>
      <w:r w:rsidRPr="003B56DB">
        <w:rPr>
          <w:rFonts w:ascii="Times New Roman" w:eastAsia="Times New Roman" w:hAnsi="Times New Roman" w:cs="Times New Roman"/>
          <w:b/>
          <w:i/>
          <w:sz w:val="24"/>
          <w:szCs w:val="24"/>
        </w:rPr>
        <w:t>Rosa</w:t>
      </w:r>
      <w:r w:rsidRPr="003B56DB">
        <w:rPr>
          <w:rFonts w:ascii="Times New Roman" w:eastAsia="Times New Roman" w:hAnsi="Times New Roman" w:cs="Times New Roman"/>
          <w:b/>
          <w:sz w:val="24"/>
          <w:szCs w:val="24"/>
        </w:rPr>
        <w:t xml:space="preserve"> and predicted miRNAs after psRNAtarget analysis</w:t>
      </w:r>
      <w:r w:rsidRPr="003B56DB">
        <w:rPr>
          <w:rFonts w:ascii="Times New Roman" w:eastAsia="Times New Roman" w:hAnsi="Times New Roman" w:cs="Times New Roman"/>
          <w:sz w:val="24"/>
          <w:szCs w:val="24"/>
        </w:rPr>
        <w:t xml:space="preserve">. The corresponding accession numbers of the </w:t>
      </w:r>
      <w:r w:rsidRPr="003B56DB">
        <w:rPr>
          <w:rFonts w:ascii="Times New Roman" w:eastAsia="Times New Roman" w:hAnsi="Times New Roman" w:cs="Times New Roman"/>
          <w:i/>
          <w:sz w:val="24"/>
          <w:szCs w:val="24"/>
        </w:rPr>
        <w:t>Rosa chinensis</w:t>
      </w:r>
      <w:r w:rsidRPr="003B56DB">
        <w:rPr>
          <w:rFonts w:ascii="Times New Roman" w:eastAsia="Times New Roman" w:hAnsi="Times New Roman" w:cs="Times New Roman"/>
          <w:sz w:val="24"/>
          <w:szCs w:val="24"/>
        </w:rPr>
        <w:t xml:space="preserve"> homologs and </w:t>
      </w:r>
      <w:r w:rsidRPr="003B56DB">
        <w:rPr>
          <w:rFonts w:ascii="Times New Roman" w:eastAsia="Times New Roman" w:hAnsi="Times New Roman" w:cs="Times New Roman"/>
          <w:i/>
          <w:sz w:val="24"/>
          <w:szCs w:val="24"/>
        </w:rPr>
        <w:t>Arabidopsis thaliana</w:t>
      </w:r>
      <w:r w:rsidRPr="003B56DB">
        <w:rPr>
          <w:rFonts w:ascii="Times New Roman" w:eastAsia="Times New Roman" w:hAnsi="Times New Roman" w:cs="Times New Roman"/>
          <w:sz w:val="24"/>
          <w:szCs w:val="24"/>
        </w:rPr>
        <w:t xml:space="preserve"> orthologs are indicated.  Light regulation of these genes in buds as reported in literature are mentioned as (a) Genes up-regulated by light, (b) Genes down-regulated by light, (c) Genes up-regulated by dark and (d) Genes down-regulated by dark.</w:t>
      </w:r>
    </w:p>
    <w:p w14:paraId="7D35103D" w14:textId="77777777" w:rsidR="003B56DB" w:rsidRPr="003B56DB" w:rsidRDefault="003B56DB" w:rsidP="003B56D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941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2268"/>
        <w:gridCol w:w="2693"/>
        <w:gridCol w:w="1134"/>
        <w:gridCol w:w="1985"/>
        <w:gridCol w:w="2126"/>
        <w:gridCol w:w="1985"/>
        <w:gridCol w:w="1757"/>
      </w:tblGrid>
      <w:tr w:rsidR="006216C8" w:rsidRPr="003B56DB" w14:paraId="61E35037" w14:textId="77777777" w:rsidTr="006216C8"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F9C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iological processes pathway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5C3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Function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BA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osa </w:t>
            </w: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. genes described in axillary bud outgrowth control (Rh for </w:t>
            </w: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osa </w:t>
            </w: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‘Radrazz’; </w:t>
            </w: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w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</w:t>
            </w: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osa x </w:t>
            </w: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ichurana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81C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ght regulations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867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33C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osa chinensis</w:t>
            </w: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s accession number (</w:t>
            </w: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ibrand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Saint </w:t>
            </w: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Oyant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8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4E6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rabidopsis thaliana</w:t>
            </w:r>
          </w:p>
          <w:p w14:paraId="641B9BD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orthologs accession number (TAIR 10 release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F86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Gungsuh" w:hAnsi="Times New Roman" w:cs="Times New Roman"/>
                <w:sz w:val="16"/>
                <w:szCs w:val="16"/>
              </w:rPr>
              <w:t>PsRNAtarget prediction results with an expectation ≤ 3.5.</w:t>
            </w:r>
          </w:p>
        </w:tc>
      </w:tr>
      <w:tr w:rsidR="006216C8" w:rsidRPr="003B56DB" w14:paraId="1C99EBA7" w14:textId="77777777" w:rsidTr="006216C8">
        <w:trPr>
          <w:trHeight w:val="360"/>
        </w:trPr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49E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E55A1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BF0F0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AF9E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72181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ormone - Auxin</w:t>
            </w:r>
          </w:p>
          <w:p w14:paraId="6E13D4B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7BE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76AE5C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A2FEDA" w14:textId="3403F910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BD2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YUCCA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21D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162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Barbier et al., 2015</w:t>
            </w:r>
          </w:p>
          <w:p w14:paraId="5E885C4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a,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851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0G0230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2B1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325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7DC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33D933B0" w14:textId="77777777" w:rsidTr="006216C8"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38EA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E3B48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FD9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TAR1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774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845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Barbier et al., 2015</w:t>
            </w:r>
          </w:p>
          <w:p w14:paraId="7BEBB0E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CAD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149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1E0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2332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F70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8365DFA" w14:textId="77777777" w:rsidTr="006216C8">
        <w:trPr>
          <w:trHeight w:val="16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BBAF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ECC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23B38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AC29B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C88D1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  <w:p w14:paraId="68D8CB9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812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PIN1   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77F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DF5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arbi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4D8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0165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9D0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7359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6B8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73D9B36" w14:textId="77777777" w:rsidTr="006216C8">
        <w:trPr>
          <w:trHeight w:val="18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3FA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6987F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2E2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PID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9AB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C8C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arbi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540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1427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680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3465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E74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86DAD12" w14:textId="77777777" w:rsidTr="006216C8">
        <w:trPr>
          <w:trHeight w:val="203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293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8243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4FA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PP2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D2A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8C0C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arbi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A56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4G0397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434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699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71E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7C660C60" w14:textId="77777777" w:rsidTr="006216C8">
        <w:trPr>
          <w:trHeight w:val="360"/>
        </w:trPr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529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8D8C6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4EF07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6C5B9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02F04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C8724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D557F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9BE1A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2D0F2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ABF1B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64AE1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7722B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ormone - CK</w:t>
            </w:r>
          </w:p>
          <w:p w14:paraId="0FB0E8DF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ECF64C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B97B8B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F64E45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E726D1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68254E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571B29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8446EE" w14:textId="77777777" w:rsidR="006216C8" w:rsidRDefault="006216C8" w:rsidP="006216C8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6981B5" w14:textId="77777777" w:rsidR="006216C8" w:rsidRDefault="006216C8" w:rsidP="006216C8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B9A50C" w14:textId="01A1E20B" w:rsidR="006216C8" w:rsidRPr="003B56DB" w:rsidRDefault="006216C8" w:rsidP="006216C8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ormone - CK</w:t>
            </w:r>
          </w:p>
          <w:p w14:paraId="467C6E99" w14:textId="106BD856" w:rsidR="006216C8" w:rsidRPr="003B56DB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4A95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7CACF4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ABB76E" w14:textId="343F1105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</w:t>
            </w:r>
          </w:p>
          <w:p w14:paraId="0CA8B44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EB6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PT3   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3E7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1A5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Barbier et al., 2015</w:t>
            </w:r>
          </w:p>
          <w:p w14:paraId="3CE8B97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3B7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410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5016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3G631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358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1E39B453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AFA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1A30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AE2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IPT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0A3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E54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Barbier et al., 2015</w:t>
            </w:r>
          </w:p>
          <w:p w14:paraId="7C76B3F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c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657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4G0245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622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190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26E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739F347C" w14:textId="77777777" w:rsidTr="006216C8">
        <w:trPr>
          <w:trHeight w:val="18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902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AE6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1A0ED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ctivation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60D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LOG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B83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8C6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6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4A89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304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FDD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372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3DA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3CB6E201" w14:textId="77777777" w:rsidTr="006216C8">
        <w:trPr>
          <w:trHeight w:val="20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6193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06DD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52A8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LOG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03A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839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6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560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5915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5B7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1195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D7C5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F9A1791" w14:textId="77777777" w:rsidTr="006216C8">
        <w:trPr>
          <w:trHeight w:val="182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0B2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488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D55FA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Signaling</w:t>
            </w:r>
          </w:p>
          <w:p w14:paraId="6FC465D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85F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ARR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DF1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B80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6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36DE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4G04775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C522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599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233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70D0971A" w14:textId="77777777" w:rsidTr="006216C8">
        <w:trPr>
          <w:trHeight w:val="229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F8A9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1CED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660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ARR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ABC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E8A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6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5C4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031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41A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3G4810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8BC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6C13BED" w14:textId="77777777" w:rsidTr="006216C8">
        <w:trPr>
          <w:trHeight w:val="19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AEA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6911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88F75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  <w:p w14:paraId="5E84E81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C7D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ENT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548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D64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6 c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D7A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4G04696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3A4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7033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296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34D1BDE8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BA3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4531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3CA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PUP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699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DC6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Roman et al., 2016 </w:t>
            </w: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,d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989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2G00136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651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2422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2E5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D85230D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3702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3DB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4528F9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B358CB" w14:textId="30846C8D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Degradation</w:t>
            </w:r>
          </w:p>
          <w:p w14:paraId="36625B7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61B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hCKX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6FC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,c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745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>Barbier et al., 2015</w:t>
            </w:r>
          </w:p>
          <w:p w14:paraId="765DFC8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 xml:space="preserve">Roman et al., 2016 </w:t>
            </w: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>b,c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EB3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3G0106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4F8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2G415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EBB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 159a_1</w:t>
            </w:r>
          </w:p>
        </w:tc>
      </w:tr>
      <w:tr w:rsidR="006216C8" w:rsidRPr="003B56DB" w14:paraId="0EC80375" w14:textId="77777777" w:rsidTr="006216C8">
        <w:trPr>
          <w:trHeight w:val="225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7373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F8CA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3A7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hCKX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F1D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,c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C6E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 xml:space="preserve">Roman et al., 2016 </w:t>
            </w: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>b,c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506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1G0050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801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3G634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2DC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 159a_1</w:t>
            </w:r>
          </w:p>
        </w:tc>
      </w:tr>
      <w:tr w:rsidR="006216C8" w:rsidRPr="003B56DB" w14:paraId="338DA48F" w14:textId="77777777" w:rsidTr="006216C8">
        <w:trPr>
          <w:trHeight w:val="189"/>
        </w:trPr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57C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E9309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F97BF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14FF8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6A2E91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9CC21A" w14:textId="14F664DE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ormone</w:t>
            </w:r>
            <w:r w:rsidR="006216C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6216C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  <w:p w14:paraId="36CF3F4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6CD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4B837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FE723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71BFD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</w:t>
            </w:r>
          </w:p>
          <w:p w14:paraId="61D8822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DCA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wMAX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BB0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ED4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Djenanne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4 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B2E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591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FF8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2617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625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711BB51" w14:textId="77777777" w:rsidTr="006216C8">
        <w:trPr>
          <w:trHeight w:val="208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CC9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204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48A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wMAX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BD8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FC7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Djenanne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et al., 2014 Barbier et al., 2015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8CC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1G02786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E00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4499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1A5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77A3BE5C" w14:textId="77777777" w:rsidTr="006216C8">
        <w:trPr>
          <w:cantSplit/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F21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F44A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85B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wMAX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68B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2D2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>Djenanne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 xml:space="preserve"> et al., 2014 Barbier et al., 2015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C27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6G05489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9A9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4G328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454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166/a/a-3p/e-3p/h-3p/m_2</w:t>
            </w:r>
          </w:p>
        </w:tc>
      </w:tr>
      <w:tr w:rsidR="006216C8" w:rsidRPr="003B56DB" w14:paraId="662F913D" w14:textId="77777777" w:rsidTr="006216C8">
        <w:trPr>
          <w:trHeight w:val="168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BC2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0A07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Signaling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05C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wMAX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3F0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845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Djenanne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4 c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639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2G0386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0A1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4262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3444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EFB3F57" w14:textId="77777777" w:rsidTr="006216C8">
        <w:trPr>
          <w:trHeight w:val="202"/>
        </w:trPr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3C08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5CEB8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C5867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ormone - GA</w:t>
            </w:r>
          </w:p>
          <w:p w14:paraId="48C57CC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5C9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5A462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E5F02E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422793" w14:textId="2D3BE9D5" w:rsidR="003B56DB" w:rsidRPr="003B56DB" w:rsidRDefault="003B56DB" w:rsidP="003B56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</w:t>
            </w:r>
          </w:p>
          <w:p w14:paraId="51F5115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6EF6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A20ox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101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369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houbane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2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746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1G0530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980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2542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A4C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32C910AE" w14:textId="77777777" w:rsidTr="006216C8">
        <w:trPr>
          <w:trHeight w:val="19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B189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D92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1E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A2ox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A32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,c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E1B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houbane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et al., 2012 </w:t>
            </w: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b,c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C9D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2468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75A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784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701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4457E826" w14:textId="77777777" w:rsidTr="006216C8">
        <w:trPr>
          <w:trHeight w:val="21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BEB2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AA8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AEA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A3ox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F95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71D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houbane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2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2D2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2G04516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FCE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1555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B5B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5C73A957" w14:textId="77777777" w:rsidTr="006216C8">
        <w:trPr>
          <w:trHeight w:val="206"/>
        </w:trPr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DC4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1BC3B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EB3656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28649F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567DA6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311BEC" w14:textId="3DA8F1F1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ell growth</w:t>
            </w:r>
          </w:p>
          <w:p w14:paraId="55092D0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A4B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8C6F3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ell division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EC7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hCYCD3;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660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121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</w:t>
            </w: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 xml:space="preserve"> </w:t>
            </w: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,d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2BD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2G0200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9A0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4G341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6D2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477e</w:t>
            </w:r>
          </w:p>
        </w:tc>
      </w:tr>
      <w:tr w:rsidR="006216C8" w:rsidRPr="003B56DB" w14:paraId="3E398ACA" w14:textId="77777777" w:rsidTr="006216C8">
        <w:trPr>
          <w:trHeight w:val="183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45ABA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6F8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885B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PCNA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274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97C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</w:t>
            </w: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 xml:space="preserve"> </w:t>
            </w: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,d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83B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585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E11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0737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1DF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3CB2DCC" w14:textId="77777777" w:rsidTr="006216C8">
        <w:trPr>
          <w:trHeight w:val="232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485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0D1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55233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35CCF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ell wall expansion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694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EXPA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06E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057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7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49C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626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281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406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E6A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403F92E6" w14:textId="77777777" w:rsidTr="006216C8">
        <w:trPr>
          <w:trHeight w:val="182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D8B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4DC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C9C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EXPA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2A1E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F78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7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C8B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3G02602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A8F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3970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EF5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12E0EC97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5C4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81D0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D6D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hEXPA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AF0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A79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 xml:space="preserve">Roman et al., 2016 </w:t>
            </w: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>a,d</w:t>
            </w:r>
            <w:proofErr w:type="spellEnd"/>
            <w:proofErr w:type="gramEnd"/>
          </w:p>
          <w:p w14:paraId="6B36E06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>Roman et al., 2017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06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2G0618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6F2D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1G6953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1C6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156j_1</w:t>
            </w:r>
          </w:p>
        </w:tc>
      </w:tr>
      <w:tr w:rsidR="006216C8" w:rsidRPr="003B56DB" w14:paraId="2EFD3CA6" w14:textId="77777777" w:rsidTr="006216C8">
        <w:trPr>
          <w:trHeight w:val="245"/>
        </w:trPr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228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F6F62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4D1C5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4512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F5740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70483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90525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B4531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E5422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2771A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Sugar</w:t>
            </w:r>
          </w:p>
          <w:p w14:paraId="083F5F2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DB9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C319A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BD2DE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9629B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CC346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B01DFB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297069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76798F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510031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F2345F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83B2A5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29B939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FFE518" w14:textId="77777777" w:rsidR="006216C8" w:rsidRDefault="006216C8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03B0E8" w14:textId="2CB384F1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Sugar metabolism</w:t>
            </w:r>
          </w:p>
          <w:p w14:paraId="30A68B6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919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lastRenderedPageBreak/>
              <w:t>RhSUSY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222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F2E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fr-FR"/>
              </w:rPr>
              <w:t>Roman et al., 2016a,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941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2G01057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CA3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5G2083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7EB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8175</w:t>
            </w:r>
          </w:p>
        </w:tc>
      </w:tr>
      <w:tr w:rsidR="006216C8" w:rsidRPr="003B56DB" w14:paraId="082E6F6F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840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8EB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9BF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NAD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SDH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FCA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,c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279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Girault et al., 2010b</w:t>
            </w:r>
          </w:p>
          <w:p w14:paraId="366DFFE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 c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2D8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1G05329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AF9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5197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E375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6131097" w14:textId="77777777" w:rsidTr="006216C8">
        <w:trPr>
          <w:trHeight w:val="405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B2D6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C0D0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DC2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VI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AAC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54A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Girault et al., 2010a</w:t>
            </w:r>
          </w:p>
          <w:p w14:paraId="78228BF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7CE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1G0516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2D2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626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90A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7A3B15E" w14:textId="77777777" w:rsidTr="006216C8">
        <w:trPr>
          <w:trHeight w:val="405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33F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6786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47C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VI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D3A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FF3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abot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12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A32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234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84D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122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907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FDB97AB" w14:textId="77777777" w:rsidTr="006216C8">
        <w:trPr>
          <w:trHeight w:val="311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4D53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2B6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64A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h6PFK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60B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4AB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30E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7G03579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E7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1G2095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EC4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166e-5p</w:t>
            </w:r>
          </w:p>
        </w:tc>
      </w:tr>
      <w:tr w:rsidR="006216C8" w:rsidRPr="003B56DB" w14:paraId="465F116B" w14:textId="77777777" w:rsidTr="006216C8">
        <w:trPr>
          <w:trHeight w:val="281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4B39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083D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1A3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PK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5A0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479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4AE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1G0556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A03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5292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3F9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006BA8B3" w14:textId="77777777" w:rsidTr="006216C8">
        <w:trPr>
          <w:trHeight w:val="189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0AFD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72EF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31A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MD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FD6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5C0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B16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239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274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172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132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09997106" w14:textId="77777777" w:rsidTr="006216C8">
        <w:trPr>
          <w:trHeight w:val="208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9E7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00F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D35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6P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538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A164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C3B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4G04222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54F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3G293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646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4BF4C8EF" w14:textId="77777777" w:rsidTr="006216C8">
        <w:trPr>
          <w:trHeight w:val="199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A4D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4FCF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816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6P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380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C50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58C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0G0007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CAF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131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7B0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949D3FB" w14:textId="77777777" w:rsidTr="006216C8">
        <w:trPr>
          <w:trHeight w:val="206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494D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C598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420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2O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7F9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087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88F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355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D16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269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4C2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1DF8BDC3" w14:textId="77777777" w:rsidTr="006216C8">
        <w:trPr>
          <w:trHeight w:val="212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60D2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DAF3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7C2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HXK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0041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9F19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5A9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2G0068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F41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2913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823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39EAD334" w14:textId="77777777" w:rsidTr="006216C8">
        <w:trPr>
          <w:trHeight w:val="20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B682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7CC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02D40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8D380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AA7D4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95748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4F19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SUC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A8F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ACC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enry et al., 201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2BF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4826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318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7188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A68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5354FA7D" w14:textId="77777777" w:rsidTr="006216C8">
        <w:trPr>
          <w:trHeight w:val="21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3EE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8CB8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566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SUC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470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4F7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enry et al., 201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FD7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2392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D1F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227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CB83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4DA01A1B" w14:textId="77777777" w:rsidTr="006216C8">
        <w:trPr>
          <w:trHeight w:val="202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70D6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7C35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D04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SUC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198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DCF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enry et al., 201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9FB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4G0436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CE00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2G028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61A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39C23D2B" w14:textId="77777777" w:rsidTr="006216C8">
        <w:trPr>
          <w:trHeight w:val="208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55A1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B07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C12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SUC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2C8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4B00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Henry et al., 201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C6F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4947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D3B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099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09D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5427574" w14:textId="77777777" w:rsidTr="006216C8">
        <w:trPr>
          <w:trHeight w:val="21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18012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307F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38A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SWEET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213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AD1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man et al., 2016 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40F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116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771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5079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31B1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8A4434A" w14:textId="77777777" w:rsidTr="006216C8">
        <w:trPr>
          <w:trHeight w:val="6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0BCE8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DAF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CD31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STP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B44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BD3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05F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0572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78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112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7F1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747B7F19" w14:textId="77777777" w:rsidTr="006216C8">
        <w:trPr>
          <w:trHeight w:val="226"/>
        </w:trPr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2E9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27613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C8E0C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63364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26771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B4A99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DBE59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02DD5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F2417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C79EB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21D7A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5B32C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B8DC8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F1232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DD54A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06205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1413C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46C50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00A04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110F9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8F16C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OS</w:t>
            </w: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8A3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46495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ell redox homeostasis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92A4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R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008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CB9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 2020a</w:t>
            </w:r>
          </w:p>
          <w:p w14:paraId="1347B25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2021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231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0G00777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379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3G2417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D28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443A7D0E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DE3D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A340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A6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R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2DF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4D9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 2020</w:t>
            </w:r>
          </w:p>
          <w:p w14:paraId="3842C92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2021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EBA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3918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5E7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3G546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80A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C869B30" w14:textId="77777777" w:rsidTr="006216C8">
        <w:trPr>
          <w:trHeight w:val="31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5BA1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FC4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E283B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E2EAD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5886F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Detoxification</w:t>
            </w:r>
          </w:p>
          <w:p w14:paraId="203E563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7E8DC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6A5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lastRenderedPageBreak/>
              <w:t>RhAPX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6F51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002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t al., 2020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4DC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5G05306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DB8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1G0789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BD2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164a_4 164b e-5p</w:t>
            </w:r>
          </w:p>
        </w:tc>
      </w:tr>
      <w:tr w:rsidR="006216C8" w:rsidRPr="003B56DB" w14:paraId="1BDCAFF3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787A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6937F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4B4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APX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A37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B61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 2020a</w:t>
            </w:r>
          </w:p>
          <w:p w14:paraId="1B37AB3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2021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FBB7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6G04642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7CD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3232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C9B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4063E784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CCE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7D29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587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CAT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035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169C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 2020</w:t>
            </w:r>
          </w:p>
          <w:p w14:paraId="246438E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2021 c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03E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3424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BD2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3509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CA1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F14ED33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82E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AA7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5DB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SH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38E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C09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 2020a</w:t>
            </w:r>
          </w:p>
          <w:p w14:paraId="065A4B2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2021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F3E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192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0C9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4G2310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5DB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22AFC5A0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8336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9C9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FF6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GSH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565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946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 2020a</w:t>
            </w:r>
          </w:p>
          <w:p w14:paraId="580F177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2021 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832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3G0364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553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2738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2E5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3429DF8" w14:textId="77777777" w:rsidTr="006216C8">
        <w:trPr>
          <w:trHeight w:val="205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49B1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D87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BD9D9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54229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C0E30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D2AFB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AC5C2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57CEB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Burst Oxidase Homologs</w:t>
            </w:r>
          </w:p>
          <w:p w14:paraId="0CA2CD3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A7F61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99EB1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DD87E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B1D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hRBOHB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730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98E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9D9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C3G0349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1CA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1G0909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A72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399e_5</w:t>
            </w:r>
          </w:p>
        </w:tc>
      </w:tr>
      <w:tr w:rsidR="006216C8" w:rsidRPr="003B56DB" w14:paraId="30BA6ED6" w14:textId="77777777" w:rsidTr="006216C8">
        <w:trPr>
          <w:trHeight w:val="196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174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ACA7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3C7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B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704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1FB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835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3G0349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C10E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0909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1356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78F3C54B" w14:textId="77777777" w:rsidTr="006216C8">
        <w:trPr>
          <w:trHeight w:val="216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DDF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E903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D14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D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5C18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DE6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4CD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4G0330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C71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479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C32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4DBE008A" w14:textId="77777777" w:rsidTr="006216C8">
        <w:trPr>
          <w:trHeight w:val="315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B533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2F2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E6C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D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5B7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FC6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F88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2362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D3A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479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25C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3788E54C" w14:textId="77777777" w:rsidTr="006216C8">
        <w:trPr>
          <w:trHeight w:val="21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8A86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E8BB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34A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D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125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1A8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955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106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24C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479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9233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AA0FDEE" w14:textId="77777777" w:rsidTr="006216C8">
        <w:trPr>
          <w:trHeight w:val="203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793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F0D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BC6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F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590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E4B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4C0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1807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57B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6406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15C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62D5B75D" w14:textId="77777777" w:rsidTr="006216C8">
        <w:trPr>
          <w:trHeight w:val="196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8BDF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BFE2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FAB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E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58D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C41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531E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2G0105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83C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1923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805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00D1243D" w14:textId="77777777" w:rsidTr="00D41092">
        <w:trPr>
          <w:trHeight w:val="214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4D3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10EC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1FE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E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B9A0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74C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0B6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2G01748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24A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1923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54F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1CC01C06" w14:textId="77777777" w:rsidTr="00D41092">
        <w:trPr>
          <w:trHeight w:val="205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DFB8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9274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2DD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E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E98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9D2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D03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0598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88C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1923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EA80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704075F3" w14:textId="77777777" w:rsidTr="00D41092">
        <w:trPr>
          <w:trHeight w:val="212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DED6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6440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C10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RBOHHJ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9C0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F0D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307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5343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F0B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5G6001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9D6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15D792C1" w14:textId="77777777" w:rsidTr="006216C8">
        <w:trPr>
          <w:trHeight w:val="360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E82E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251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Monodehydroascorbic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 reductase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EC3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MDHAR6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6DD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C0F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cher et al., 2021</w:t>
            </w:r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,d</w:t>
            </w:r>
            <w:proofErr w:type="gram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F19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1830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0AB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639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BDF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54ABA6FA" w14:textId="77777777" w:rsidTr="006216C8">
        <w:trPr>
          <w:trHeight w:val="232"/>
        </w:trPr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C58A" w14:textId="77777777" w:rsidR="003B56DB" w:rsidRPr="003B56DB" w:rsidRDefault="003B56DB" w:rsidP="0034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0749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abolic process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78A6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DHAR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5F2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,d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509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Porcher</w:t>
            </w:r>
            <w:proofErr w:type="spellEnd"/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55E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1G0433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419C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1G7527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A41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:rsidRPr="003B56DB" w14:paraId="5D964191" w14:textId="77777777" w:rsidTr="00D41092">
        <w:trPr>
          <w:trHeight w:val="290"/>
        </w:trPr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B8BC" w14:textId="77777777" w:rsidR="003B56DB" w:rsidRPr="003B56DB" w:rsidRDefault="003B56DB" w:rsidP="003449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8DE11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Integrator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D68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BRC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1637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9A15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Barbier et al., 2015</w:t>
            </w:r>
          </w:p>
          <w:p w14:paraId="1EB0E6E8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Roman et al., 2016 c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1AE4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7G00738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50A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3G1855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F15D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  <w:tr w:rsidR="006216C8" w14:paraId="18922F5D" w14:textId="77777777" w:rsidTr="00D41092">
        <w:trPr>
          <w:trHeight w:val="270"/>
        </w:trPr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4E23" w14:textId="77777777" w:rsidR="003B56DB" w:rsidRPr="003B56DB" w:rsidRDefault="003B56DB" w:rsidP="0034497C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mino acid metabolism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8753A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sparagine synthesis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5E3BF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ASN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F00A2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366B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., 202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9277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RC5G06056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D923" w14:textId="77777777" w:rsidR="003B56DB" w:rsidRP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AT3G47340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01DC" w14:textId="77777777" w:rsidR="003B56DB" w:rsidRDefault="003B56DB" w:rsidP="0034497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6DB">
              <w:rPr>
                <w:rFonts w:ascii="Times New Roman" w:eastAsia="Times New Roman" w:hAnsi="Times New Roman" w:cs="Times New Roman"/>
                <w:sz w:val="16"/>
                <w:szCs w:val="16"/>
              </w:rPr>
              <w:t>not targeted</w:t>
            </w:r>
          </w:p>
        </w:tc>
      </w:tr>
    </w:tbl>
    <w:p w14:paraId="3B2FBF7A" w14:textId="77777777" w:rsidR="003B56DB" w:rsidRDefault="003B56DB" w:rsidP="003B56DB">
      <w:pPr>
        <w:ind w:firstLine="0"/>
        <w:rPr>
          <w:sz w:val="22"/>
          <w:szCs w:val="22"/>
        </w:rPr>
      </w:pPr>
    </w:p>
    <w:p w14:paraId="39641193" w14:textId="1F8B2F46" w:rsidR="00EB6736" w:rsidRPr="003B56DB" w:rsidRDefault="00EB6736" w:rsidP="003B56DB"/>
    <w:sectPr w:rsidR="00EB6736" w:rsidRPr="003B56DB" w:rsidSect="003B56DB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6629E" w14:textId="77777777" w:rsidR="00FB0AFD" w:rsidRDefault="00FB0AFD" w:rsidP="00EB6736">
      <w:r>
        <w:separator/>
      </w:r>
    </w:p>
  </w:endnote>
  <w:endnote w:type="continuationSeparator" w:id="0">
    <w:p w14:paraId="539B1313" w14:textId="77777777" w:rsidR="00FB0AFD" w:rsidRDefault="00FB0AFD" w:rsidP="00EB6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5648109"/>
      <w:docPartObj>
        <w:docPartGallery w:val="Page Numbers (Bottom of Page)"/>
        <w:docPartUnique/>
      </w:docPartObj>
    </w:sdtPr>
    <w:sdtEndPr/>
    <w:sdtContent>
      <w:p w14:paraId="4530E849" w14:textId="024F1AC0" w:rsidR="00EB6736" w:rsidRDefault="00EB673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4D21E1" w14:textId="77777777" w:rsidR="00EB6736" w:rsidRDefault="00EB67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B8F7F" w14:textId="77777777" w:rsidR="00FB0AFD" w:rsidRDefault="00FB0AFD" w:rsidP="00EB6736">
      <w:r>
        <w:separator/>
      </w:r>
    </w:p>
  </w:footnote>
  <w:footnote w:type="continuationSeparator" w:id="0">
    <w:p w14:paraId="26334217" w14:textId="77777777" w:rsidR="00FB0AFD" w:rsidRDefault="00FB0AFD" w:rsidP="00EB67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B5BA1" w14:textId="03694C85" w:rsidR="00EB6736" w:rsidRDefault="00EB6736">
    <w:pPr>
      <w:pStyle w:val="En-tte"/>
    </w:pPr>
    <w:r>
      <w:rPr>
        <w:noProof/>
      </w:rPr>
      <w:drawing>
        <wp:inline distT="114300" distB="114300" distL="114300" distR="114300" wp14:anchorId="79A93639" wp14:editId="6B92137A">
          <wp:extent cx="1381125" cy="495300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1125" cy="4953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36"/>
    <w:rsid w:val="000D04D0"/>
    <w:rsid w:val="003B56DB"/>
    <w:rsid w:val="00543EBB"/>
    <w:rsid w:val="006216C8"/>
    <w:rsid w:val="00B81C0F"/>
    <w:rsid w:val="00D41092"/>
    <w:rsid w:val="00EB6736"/>
    <w:rsid w:val="00ED3FDD"/>
    <w:rsid w:val="00FB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485FD"/>
  <w15:chartTrackingRefBased/>
  <w15:docId w15:val="{1619347A-F50B-4E0D-9C3B-B0242D0C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6DB"/>
    <w:pPr>
      <w:spacing w:after="0" w:line="240" w:lineRule="auto"/>
      <w:ind w:firstLine="720"/>
      <w:jc w:val="both"/>
    </w:pPr>
    <w:rPr>
      <w:rFonts w:ascii="Arial" w:eastAsia="Arial" w:hAnsi="Arial" w:cs="Arial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B6736"/>
    <w:pPr>
      <w:tabs>
        <w:tab w:val="center" w:pos="4536"/>
        <w:tab w:val="right" w:pos="9072"/>
      </w:tabs>
      <w:ind w:firstLine="0"/>
      <w:jc w:val="left"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EB6736"/>
  </w:style>
  <w:style w:type="paragraph" w:styleId="Pieddepage">
    <w:name w:val="footer"/>
    <w:basedOn w:val="Normal"/>
    <w:link w:val="PieddepageCar"/>
    <w:uiPriority w:val="99"/>
    <w:unhideWhenUsed/>
    <w:rsid w:val="00EB6736"/>
    <w:pPr>
      <w:tabs>
        <w:tab w:val="center" w:pos="4536"/>
        <w:tab w:val="right" w:pos="9072"/>
      </w:tabs>
      <w:ind w:firstLine="0"/>
      <w:jc w:val="left"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EB6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72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allet</dc:creator>
  <cp:keywords/>
  <dc:description/>
  <cp:lastModifiedBy>Julie Mallet</cp:lastModifiedBy>
  <cp:revision>2</cp:revision>
  <dcterms:created xsi:type="dcterms:W3CDTF">2021-09-03T12:42:00Z</dcterms:created>
  <dcterms:modified xsi:type="dcterms:W3CDTF">2022-01-03T17:13:00Z</dcterms:modified>
</cp:coreProperties>
</file>